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717D0" w14:textId="3878931B" w:rsidR="00BC1230" w:rsidRPr="00BC1230" w:rsidRDefault="00BC1230">
      <w:pPr>
        <w:rPr>
          <w:b/>
          <w:bCs/>
        </w:rPr>
      </w:pPr>
      <w:r>
        <w:rPr>
          <w:rFonts w:ascii="Times New Roman" w:hAnsi="Times New Roman" w:hint="eastAsia"/>
          <w:kern w:val="0"/>
          <w:sz w:val="24"/>
        </w:rPr>
        <w:t>Table S</w:t>
      </w:r>
      <w:r w:rsidR="006C5504">
        <w:rPr>
          <w:rFonts w:ascii="Times New Roman" w:hAnsi="Times New Roman" w:hint="eastAsia"/>
          <w:kern w:val="0"/>
          <w:sz w:val="24"/>
        </w:rPr>
        <w:t>1</w:t>
      </w:r>
      <w:r w:rsidR="00D30473">
        <w:rPr>
          <w:rFonts w:ascii="Times New Roman" w:hAnsi="Times New Roman"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Genbank numbers of </w:t>
      </w:r>
      <w:r w:rsidR="00D375ED">
        <w:rPr>
          <w:rFonts w:ascii="Times New Roman" w:hAnsi="Times New Roman"/>
          <w:kern w:val="0"/>
          <w:sz w:val="24"/>
        </w:rPr>
        <w:t xml:space="preserve">the </w:t>
      </w:r>
      <w:r w:rsidRPr="00112566">
        <w:rPr>
          <w:rFonts w:ascii="Times New Roman" w:hAnsi="Times New Roman"/>
          <w:i/>
          <w:iCs/>
          <w:kern w:val="0"/>
          <w:sz w:val="24"/>
        </w:rPr>
        <w:t>Rickettsi</w:t>
      </w:r>
      <w:r w:rsidR="00D375ED">
        <w:rPr>
          <w:rFonts w:ascii="Times New Roman" w:hAnsi="Times New Roman" w:hint="eastAsia"/>
          <w:i/>
          <w:iCs/>
          <w:kern w:val="0"/>
          <w:sz w:val="24"/>
        </w:rPr>
        <w:t>a</w:t>
      </w:r>
      <w:r w:rsidR="00742863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sequences</w:t>
      </w:r>
      <w:r>
        <w:rPr>
          <w:rFonts w:ascii="Times New Roman" w:hAnsi="Times New Roman"/>
          <w:kern w:val="0"/>
          <w:sz w:val="24"/>
        </w:rPr>
        <w:t xml:space="preserve"> obtained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in this study</w:t>
      </w:r>
      <w:r>
        <w:rPr>
          <w:rFonts w:ascii="Times New Roman" w:hAnsi="Times New Roman" w:hint="eastAsia"/>
          <w:kern w:val="0"/>
          <w:sz w:val="24"/>
        </w:rPr>
        <w:t>.</w:t>
      </w:r>
    </w:p>
    <w:tbl>
      <w:tblPr>
        <w:tblStyle w:val="a7"/>
        <w:tblpPr w:leftFromText="180" w:rightFromText="180" w:vertAnchor="page" w:horzAnchor="margin" w:tblpXSpec="center" w:tblpY="2617"/>
        <w:tblW w:w="9776" w:type="dxa"/>
        <w:tblLook w:val="04A0" w:firstRow="1" w:lastRow="0" w:firstColumn="1" w:lastColumn="0" w:noHBand="0" w:noVBand="1"/>
      </w:tblPr>
      <w:tblGrid>
        <w:gridCol w:w="714"/>
        <w:gridCol w:w="1417"/>
        <w:gridCol w:w="2410"/>
        <w:gridCol w:w="5235"/>
      </w:tblGrid>
      <w:tr w:rsidR="000F7834" w14:paraId="46B36C2D" w14:textId="77777777" w:rsidTr="00742863">
        <w:tc>
          <w:tcPr>
            <w:tcW w:w="714" w:type="dxa"/>
          </w:tcPr>
          <w:p w14:paraId="2B1E09DA" w14:textId="4D829FBE" w:rsidR="00BC1230" w:rsidRDefault="00BC1230" w:rsidP="00BC1230"/>
        </w:tc>
        <w:tc>
          <w:tcPr>
            <w:tcW w:w="1417" w:type="dxa"/>
          </w:tcPr>
          <w:p w14:paraId="3A6CC085" w14:textId="2F48CF67" w:rsidR="000F7834" w:rsidRDefault="000F7834" w:rsidP="00BC1230"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2410" w:type="dxa"/>
          </w:tcPr>
          <w:p w14:paraId="79227D5D" w14:textId="17496E53" w:rsidR="000F7834" w:rsidRDefault="000F7834" w:rsidP="00BC1230">
            <w:r>
              <w:rPr>
                <w:rFonts w:ascii="Times New Roman" w:hAnsi="Times New Roman" w:hint="eastAsia"/>
                <w:b/>
                <w:bCs/>
                <w:sz w:val="24"/>
              </w:rPr>
              <w:t>Genbank numbers</w:t>
            </w:r>
          </w:p>
        </w:tc>
        <w:tc>
          <w:tcPr>
            <w:tcW w:w="5235" w:type="dxa"/>
          </w:tcPr>
          <w:p w14:paraId="3B304AD4" w14:textId="771A19B3" w:rsidR="000F7834" w:rsidRDefault="000F7834" w:rsidP="00BC1230">
            <w:r>
              <w:rPr>
                <w:rFonts w:ascii="Times New Roman" w:hAnsi="Times New Roman" w:hint="eastAsia"/>
                <w:b/>
                <w:bCs/>
                <w:sz w:val="24"/>
                <w:lang w:val="en-GB" w:eastAsia="en-GB"/>
              </w:rPr>
              <w:t>Bacterial strain</w:t>
            </w:r>
          </w:p>
        </w:tc>
      </w:tr>
      <w:tr w:rsidR="0043345F" w14:paraId="340B5B77" w14:textId="77777777" w:rsidTr="00742863">
        <w:tc>
          <w:tcPr>
            <w:tcW w:w="714" w:type="dxa"/>
          </w:tcPr>
          <w:p w14:paraId="6C49C6EC" w14:textId="73A0135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65613E00" w14:textId="51915AAB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E945FFD" w14:textId="732ADB3B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71</w:t>
            </w:r>
          </w:p>
        </w:tc>
        <w:tc>
          <w:tcPr>
            <w:tcW w:w="5235" w:type="dxa"/>
          </w:tcPr>
          <w:p w14:paraId="7D334C84" w14:textId="270AC351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6</w:t>
            </w:r>
          </w:p>
        </w:tc>
      </w:tr>
      <w:tr w:rsidR="0043345F" w14:paraId="5CEF9442" w14:textId="77777777" w:rsidTr="00742863">
        <w:tc>
          <w:tcPr>
            <w:tcW w:w="714" w:type="dxa"/>
          </w:tcPr>
          <w:p w14:paraId="32C0B348" w14:textId="5F13A87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25AA9CD6" w14:textId="1B4D7098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D4F82C1" w14:textId="7EB42A9B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235" w:type="dxa"/>
          </w:tcPr>
          <w:p w14:paraId="0E57E4C2" w14:textId="62F3BCE3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43345F" w14:paraId="63FF38E5" w14:textId="77777777" w:rsidTr="00742863">
        <w:tc>
          <w:tcPr>
            <w:tcW w:w="714" w:type="dxa"/>
          </w:tcPr>
          <w:p w14:paraId="6E178124" w14:textId="10326A0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16C221C4" w14:textId="271192B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30960E08" w14:textId="5B2FC786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7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235" w:type="dxa"/>
          </w:tcPr>
          <w:p w14:paraId="07A51ABB" w14:textId="3BA22EB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26</w:t>
            </w:r>
          </w:p>
        </w:tc>
      </w:tr>
      <w:tr w:rsidR="0043345F" w14:paraId="66BD4C5E" w14:textId="77777777" w:rsidTr="00742863">
        <w:tc>
          <w:tcPr>
            <w:tcW w:w="714" w:type="dxa"/>
          </w:tcPr>
          <w:p w14:paraId="51369589" w14:textId="791B0428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36139BA3" w14:textId="2CB960D2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9468127" w14:textId="215752F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7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235" w:type="dxa"/>
          </w:tcPr>
          <w:p w14:paraId="10D56CD8" w14:textId="57E75C60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27</w:t>
            </w:r>
          </w:p>
        </w:tc>
      </w:tr>
      <w:tr w:rsidR="0043345F" w14:paraId="7BF35901" w14:textId="77777777" w:rsidTr="00742863">
        <w:tc>
          <w:tcPr>
            <w:tcW w:w="714" w:type="dxa"/>
          </w:tcPr>
          <w:p w14:paraId="0727B14E" w14:textId="1C7B5C68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18C9BA2E" w14:textId="5EC4102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DF83D12" w14:textId="0783479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7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235" w:type="dxa"/>
          </w:tcPr>
          <w:p w14:paraId="074BA486" w14:textId="61CFC1A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48</w:t>
            </w:r>
          </w:p>
        </w:tc>
      </w:tr>
      <w:tr w:rsidR="0043345F" w14:paraId="3FBEABF7" w14:textId="77777777" w:rsidTr="00742863">
        <w:tc>
          <w:tcPr>
            <w:tcW w:w="714" w:type="dxa"/>
          </w:tcPr>
          <w:p w14:paraId="41AA81A3" w14:textId="4394CE9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453C10DF" w14:textId="22ADC83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C601FDE" w14:textId="765E3EC0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7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235" w:type="dxa"/>
          </w:tcPr>
          <w:p w14:paraId="7EB34DDA" w14:textId="7A457B1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43345F" w14:paraId="154174FD" w14:textId="77777777" w:rsidTr="00742863">
        <w:tc>
          <w:tcPr>
            <w:tcW w:w="714" w:type="dxa"/>
          </w:tcPr>
          <w:p w14:paraId="10D801AB" w14:textId="3EC60AF0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49C4B5EB" w14:textId="23D6350B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A83C613" w14:textId="713046B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7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35" w:type="dxa"/>
          </w:tcPr>
          <w:p w14:paraId="4C52883D" w14:textId="6823D2D8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</w:t>
            </w:r>
            <w:r>
              <w:rPr>
                <w:rFonts w:ascii="Times New Roman" w:hAnsi="Times New Roman"/>
                <w:sz w:val="24"/>
              </w:rPr>
              <w:t>ZGP96</w:t>
            </w:r>
          </w:p>
        </w:tc>
      </w:tr>
      <w:tr w:rsidR="0043345F" w14:paraId="2C828CE9" w14:textId="77777777" w:rsidTr="00742863">
        <w:tc>
          <w:tcPr>
            <w:tcW w:w="714" w:type="dxa"/>
          </w:tcPr>
          <w:p w14:paraId="75B3A85D" w14:textId="4E9E66BD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084EFD03" w14:textId="6BBDA85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94D0E11" w14:textId="58F765E6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35" w:type="dxa"/>
          </w:tcPr>
          <w:p w14:paraId="7C2181EE" w14:textId="298753C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XSP13</w:t>
            </w:r>
          </w:p>
        </w:tc>
      </w:tr>
      <w:tr w:rsidR="0043345F" w14:paraId="1FF78836" w14:textId="77777777" w:rsidTr="00742863">
        <w:tc>
          <w:tcPr>
            <w:tcW w:w="714" w:type="dxa"/>
          </w:tcPr>
          <w:p w14:paraId="27648D74" w14:textId="2DD83A6D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57936791" w14:textId="65EFADB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4CF90A01" w14:textId="52CC247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35" w:type="dxa"/>
          </w:tcPr>
          <w:p w14:paraId="0901AA86" w14:textId="3684877D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97</w:t>
            </w:r>
          </w:p>
        </w:tc>
      </w:tr>
      <w:tr w:rsidR="0043345F" w14:paraId="620FDA5B" w14:textId="77777777" w:rsidTr="00742863">
        <w:tc>
          <w:tcPr>
            <w:tcW w:w="714" w:type="dxa"/>
          </w:tcPr>
          <w:p w14:paraId="76313590" w14:textId="2F04917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17" w:type="dxa"/>
          </w:tcPr>
          <w:p w14:paraId="58E0CD1F" w14:textId="1558F6C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432A092F" w14:textId="4277E02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5235" w:type="dxa"/>
          </w:tcPr>
          <w:p w14:paraId="3EAF31A2" w14:textId="154E8AA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32</w:t>
            </w:r>
          </w:p>
        </w:tc>
      </w:tr>
      <w:tr w:rsidR="0043345F" w14:paraId="60E79001" w14:textId="77777777" w:rsidTr="00742863">
        <w:tc>
          <w:tcPr>
            <w:tcW w:w="714" w:type="dxa"/>
          </w:tcPr>
          <w:p w14:paraId="1538D257" w14:textId="16C4B9D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417" w:type="dxa"/>
          </w:tcPr>
          <w:p w14:paraId="3FEA220E" w14:textId="10FF804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42953BF" w14:textId="41B5FFC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5235" w:type="dxa"/>
          </w:tcPr>
          <w:p w14:paraId="107E8601" w14:textId="012AAE2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51</w:t>
            </w:r>
          </w:p>
        </w:tc>
      </w:tr>
      <w:tr w:rsidR="0043345F" w14:paraId="5A2317D9" w14:textId="77777777" w:rsidTr="00742863">
        <w:tc>
          <w:tcPr>
            <w:tcW w:w="714" w:type="dxa"/>
          </w:tcPr>
          <w:p w14:paraId="2E8C66AF" w14:textId="3EE3FE9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417" w:type="dxa"/>
          </w:tcPr>
          <w:p w14:paraId="5B4C05C3" w14:textId="34E879F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E8600E7" w14:textId="2981E7B6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5235" w:type="dxa"/>
          </w:tcPr>
          <w:p w14:paraId="45DD6972" w14:textId="2FBF8D91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hubeiensis_XSP10</w:t>
            </w:r>
          </w:p>
        </w:tc>
      </w:tr>
      <w:tr w:rsidR="0043345F" w14:paraId="6B0FFCB0" w14:textId="77777777" w:rsidTr="00742863">
        <w:tc>
          <w:tcPr>
            <w:tcW w:w="714" w:type="dxa"/>
          </w:tcPr>
          <w:p w14:paraId="0F56CD15" w14:textId="7286A920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417" w:type="dxa"/>
          </w:tcPr>
          <w:p w14:paraId="10064BAA" w14:textId="559C84B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C91729A" w14:textId="2D66618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5235" w:type="dxa"/>
          </w:tcPr>
          <w:p w14:paraId="52E6607A" w14:textId="62A6C4E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hubeiensis_XSP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  <w:tr w:rsidR="0043345F" w14:paraId="4D6382CE" w14:textId="77777777" w:rsidTr="00742863">
        <w:tc>
          <w:tcPr>
            <w:tcW w:w="714" w:type="dxa"/>
          </w:tcPr>
          <w:p w14:paraId="7BC54CFE" w14:textId="7EA7706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417" w:type="dxa"/>
          </w:tcPr>
          <w:p w14:paraId="5B279A57" w14:textId="709D892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958F55E" w14:textId="50FB108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5235" w:type="dxa"/>
          </w:tcPr>
          <w:p w14:paraId="04C9D0FF" w14:textId="1F717408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xingshanensis_XSP3</w:t>
            </w:r>
          </w:p>
        </w:tc>
      </w:tr>
      <w:tr w:rsidR="0043345F" w14:paraId="297408E4" w14:textId="77777777" w:rsidTr="00742863">
        <w:tc>
          <w:tcPr>
            <w:tcW w:w="714" w:type="dxa"/>
          </w:tcPr>
          <w:p w14:paraId="7D9DED34" w14:textId="4AB8585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417" w:type="dxa"/>
          </w:tcPr>
          <w:p w14:paraId="2EA1D1F6" w14:textId="66A44B80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1009DC4" w14:textId="244376C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5235" w:type="dxa"/>
          </w:tcPr>
          <w:p w14:paraId="5FB1220C" w14:textId="157D5473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xingshanensis_XSP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</w:tr>
      <w:tr w:rsidR="0043345F" w14:paraId="51E5E95E" w14:textId="77777777" w:rsidTr="00742863">
        <w:tc>
          <w:tcPr>
            <w:tcW w:w="714" w:type="dxa"/>
          </w:tcPr>
          <w:p w14:paraId="6385E732" w14:textId="381768A3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417" w:type="dxa"/>
          </w:tcPr>
          <w:p w14:paraId="2303573C" w14:textId="47F16AB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2366C1E" w14:textId="54E8AA9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5235" w:type="dxa"/>
          </w:tcPr>
          <w:p w14:paraId="0CDE9424" w14:textId="71D7D646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ckettsia_</w:t>
            </w:r>
            <w:r>
              <w:rPr>
                <w:rFonts w:ascii="Times New Roman" w:hAnsi="Times New Roman" w:hint="eastAsia"/>
                <w:sz w:val="24"/>
              </w:rPr>
              <w:t>bellii</w:t>
            </w:r>
            <w:r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 w:hint="eastAsia"/>
                <w:sz w:val="24"/>
              </w:rPr>
              <w:t>MCW</w:t>
            </w:r>
            <w:r>
              <w:rPr>
                <w:rFonts w:ascii="Times New Roman" w:hAnsi="Times New Roman"/>
                <w:sz w:val="24"/>
              </w:rPr>
              <w:t>67</w:t>
            </w:r>
          </w:p>
        </w:tc>
      </w:tr>
      <w:tr w:rsidR="0043345F" w14:paraId="4FF41D77" w14:textId="77777777" w:rsidTr="00742863">
        <w:tc>
          <w:tcPr>
            <w:tcW w:w="714" w:type="dxa"/>
          </w:tcPr>
          <w:p w14:paraId="7C368F24" w14:textId="693E29E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417" w:type="dxa"/>
          </w:tcPr>
          <w:p w14:paraId="541E49AB" w14:textId="1397693D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8FD0D0C" w14:textId="0268D6E0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5235" w:type="dxa"/>
          </w:tcPr>
          <w:p w14:paraId="0EEA5CBB" w14:textId="17991580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jingxinensi</w:t>
            </w:r>
            <w:r w:rsidRPr="001A4E49">
              <w:rPr>
                <w:rFonts w:ascii="Times New Roman" w:hAnsi="Times New Roman"/>
                <w:sz w:val="24"/>
              </w:rPr>
              <w:t>s_</w:t>
            </w:r>
            <w:r w:rsidRPr="001A4E49">
              <w:rPr>
                <w:rFonts w:ascii="Times New Roman" w:hAnsi="Times New Roman" w:hint="eastAsia"/>
                <w:sz w:val="24"/>
              </w:rPr>
              <w:t>M</w:t>
            </w:r>
            <w:r w:rsidRPr="001A4E49">
              <w:rPr>
                <w:rFonts w:ascii="Times New Roman" w:hAnsi="Times New Roman"/>
                <w:sz w:val="24"/>
              </w:rPr>
              <w:t>CW6</w:t>
            </w:r>
          </w:p>
        </w:tc>
      </w:tr>
      <w:tr w:rsidR="0043345F" w14:paraId="49E1FF21" w14:textId="77777777" w:rsidTr="00742863">
        <w:tc>
          <w:tcPr>
            <w:tcW w:w="714" w:type="dxa"/>
          </w:tcPr>
          <w:p w14:paraId="631B4C86" w14:textId="35E303D1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417" w:type="dxa"/>
          </w:tcPr>
          <w:p w14:paraId="295398E8" w14:textId="32AD079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71DC929" w14:textId="6A11478B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5235" w:type="dxa"/>
          </w:tcPr>
          <w:p w14:paraId="1CBAEB4F" w14:textId="0523594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ckettsia_</w:t>
            </w:r>
            <w:r>
              <w:rPr>
                <w:rFonts w:ascii="Times New Roman" w:hAnsi="Times New Roman" w:hint="eastAsia"/>
                <w:sz w:val="24"/>
              </w:rPr>
              <w:t>bellii</w:t>
            </w:r>
            <w:r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 w:hint="eastAsia"/>
                <w:sz w:val="24"/>
              </w:rPr>
              <w:t>Z</w:t>
            </w:r>
            <w:r>
              <w:rPr>
                <w:rFonts w:ascii="Times New Roman" w:hAnsi="Times New Roman"/>
                <w:sz w:val="24"/>
              </w:rPr>
              <w:t>GCQ1</w:t>
            </w:r>
          </w:p>
        </w:tc>
      </w:tr>
      <w:tr w:rsidR="0043345F" w14:paraId="4DEB4708" w14:textId="77777777" w:rsidTr="00742863">
        <w:tc>
          <w:tcPr>
            <w:tcW w:w="714" w:type="dxa"/>
          </w:tcPr>
          <w:p w14:paraId="7E056F20" w14:textId="29CD9BC3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417" w:type="dxa"/>
          </w:tcPr>
          <w:p w14:paraId="31850C2C" w14:textId="0280BAB8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830BD0A" w14:textId="62C0CD8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5235" w:type="dxa"/>
          </w:tcPr>
          <w:p w14:paraId="60D1064B" w14:textId="26547481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3</w:t>
            </w:r>
          </w:p>
        </w:tc>
      </w:tr>
      <w:tr w:rsidR="0043345F" w14:paraId="77198FCF" w14:textId="77777777" w:rsidTr="00742863">
        <w:tc>
          <w:tcPr>
            <w:tcW w:w="714" w:type="dxa"/>
          </w:tcPr>
          <w:p w14:paraId="6071F2DF" w14:textId="089F8DD0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417" w:type="dxa"/>
          </w:tcPr>
          <w:p w14:paraId="0E7F3872" w14:textId="1F87D28D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41A52250" w14:textId="16AFA83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5235" w:type="dxa"/>
          </w:tcPr>
          <w:p w14:paraId="77223A0A" w14:textId="11063CD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43345F" w14:paraId="3D1861DA" w14:textId="77777777" w:rsidTr="00742863">
        <w:tc>
          <w:tcPr>
            <w:tcW w:w="714" w:type="dxa"/>
          </w:tcPr>
          <w:p w14:paraId="2AAEF3E8" w14:textId="420F36F1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417" w:type="dxa"/>
          </w:tcPr>
          <w:p w14:paraId="14CFE0ED" w14:textId="38A53D6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5F4AF2E" w14:textId="1031FBE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5235" w:type="dxa"/>
          </w:tcPr>
          <w:p w14:paraId="16F12B57" w14:textId="37583AD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43345F" w14:paraId="5F1D942C" w14:textId="77777777" w:rsidTr="00742863">
        <w:tc>
          <w:tcPr>
            <w:tcW w:w="714" w:type="dxa"/>
          </w:tcPr>
          <w:p w14:paraId="6B6EB957" w14:textId="21D8009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417" w:type="dxa"/>
          </w:tcPr>
          <w:p w14:paraId="11C933F2" w14:textId="36322CAE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6EDA8FC5" w14:textId="0600E20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5235" w:type="dxa"/>
          </w:tcPr>
          <w:p w14:paraId="51CA75FF" w14:textId="4ED59821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43345F" w14:paraId="2BDEA395" w14:textId="77777777" w:rsidTr="00742863">
        <w:tc>
          <w:tcPr>
            <w:tcW w:w="714" w:type="dxa"/>
          </w:tcPr>
          <w:p w14:paraId="0CCA4257" w14:textId="436EAAF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417" w:type="dxa"/>
          </w:tcPr>
          <w:p w14:paraId="465FBBBA" w14:textId="3DE8DDE3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61B1AA48" w14:textId="15BD2CD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5235" w:type="dxa"/>
          </w:tcPr>
          <w:p w14:paraId="77DE7295" w14:textId="7339FDE8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</w:tr>
      <w:tr w:rsidR="0043345F" w14:paraId="17C4F6D6" w14:textId="77777777" w:rsidTr="00742863">
        <w:tc>
          <w:tcPr>
            <w:tcW w:w="714" w:type="dxa"/>
          </w:tcPr>
          <w:p w14:paraId="173662DF" w14:textId="2E196D2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417" w:type="dxa"/>
          </w:tcPr>
          <w:p w14:paraId="1C7BD364" w14:textId="29951CA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56956A7" w14:textId="06A5EA7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5235" w:type="dxa"/>
          </w:tcPr>
          <w:p w14:paraId="452E2EC4" w14:textId="12CE97E8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43345F" w14:paraId="1A84EE5A" w14:textId="77777777" w:rsidTr="00742863">
        <w:tc>
          <w:tcPr>
            <w:tcW w:w="714" w:type="dxa"/>
          </w:tcPr>
          <w:p w14:paraId="7A3E3D37" w14:textId="72376FB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417" w:type="dxa"/>
          </w:tcPr>
          <w:p w14:paraId="40BF6024" w14:textId="58797F5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8D813FB" w14:textId="5FF288D6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95</w:t>
            </w:r>
          </w:p>
        </w:tc>
        <w:tc>
          <w:tcPr>
            <w:tcW w:w="5235" w:type="dxa"/>
          </w:tcPr>
          <w:p w14:paraId="648341EC" w14:textId="1AA6650B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57</w:t>
            </w:r>
          </w:p>
        </w:tc>
      </w:tr>
      <w:tr w:rsidR="0043345F" w14:paraId="7D0B06CC" w14:textId="77777777" w:rsidTr="00742863">
        <w:tc>
          <w:tcPr>
            <w:tcW w:w="714" w:type="dxa"/>
          </w:tcPr>
          <w:p w14:paraId="78B8B095" w14:textId="01CB3B2E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417" w:type="dxa"/>
          </w:tcPr>
          <w:p w14:paraId="605B45AE" w14:textId="481842A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88D004D" w14:textId="2C951A53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5235" w:type="dxa"/>
          </w:tcPr>
          <w:p w14:paraId="44514684" w14:textId="7C7F0E9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</w:t>
            </w:r>
            <w:r>
              <w:rPr>
                <w:rFonts w:ascii="Times New Roman" w:hAnsi="Times New Roman"/>
                <w:sz w:val="24"/>
              </w:rPr>
              <w:t>ZG</w:t>
            </w:r>
            <w:r w:rsidRPr="00790CE9">
              <w:rPr>
                <w:rFonts w:ascii="Times New Roman" w:hAnsi="Times New Roman"/>
                <w:sz w:val="24"/>
              </w:rPr>
              <w:t>M1</w:t>
            </w:r>
          </w:p>
        </w:tc>
      </w:tr>
      <w:tr w:rsidR="0043345F" w14:paraId="1DD5EB93" w14:textId="77777777" w:rsidTr="00742863">
        <w:tc>
          <w:tcPr>
            <w:tcW w:w="714" w:type="dxa"/>
          </w:tcPr>
          <w:p w14:paraId="2B10BFF0" w14:textId="4F7E49A8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417" w:type="dxa"/>
          </w:tcPr>
          <w:p w14:paraId="3CA02F88" w14:textId="65C1735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684C49F9" w14:textId="220C7869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3345F">
              <w:rPr>
                <w:rFonts w:ascii="Times New Roman" w:hAnsi="Times New Roman"/>
                <w:sz w:val="24"/>
              </w:rPr>
              <w:t>OR9790</w:t>
            </w:r>
            <w:r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5235" w:type="dxa"/>
          </w:tcPr>
          <w:p w14:paraId="51BEBFEE" w14:textId="315FAE8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</w:t>
            </w:r>
            <w:r>
              <w:rPr>
                <w:rFonts w:ascii="Times New Roman" w:hAnsi="Times New Roman"/>
                <w:sz w:val="24"/>
              </w:rPr>
              <w:t>ZG</w:t>
            </w:r>
            <w:r w:rsidRPr="00790CE9"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66</w:t>
            </w:r>
          </w:p>
        </w:tc>
      </w:tr>
      <w:tr w:rsidR="0043345F" w14:paraId="745A88F4" w14:textId="77777777" w:rsidTr="00742863">
        <w:tc>
          <w:tcPr>
            <w:tcW w:w="714" w:type="dxa"/>
          </w:tcPr>
          <w:p w14:paraId="32BB1F46" w14:textId="3CA09CA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417" w:type="dxa"/>
          </w:tcPr>
          <w:p w14:paraId="4FAB9519" w14:textId="0698D531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0483C3AA" w14:textId="66886ADE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698</w:t>
            </w:r>
          </w:p>
        </w:tc>
        <w:tc>
          <w:tcPr>
            <w:tcW w:w="5235" w:type="dxa"/>
          </w:tcPr>
          <w:p w14:paraId="4DF61398" w14:textId="56E07E5B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ckettsia_</w:t>
            </w:r>
            <w:r>
              <w:rPr>
                <w:rFonts w:ascii="Times New Roman" w:hAnsi="Times New Roman" w:hint="eastAsia"/>
                <w:sz w:val="24"/>
              </w:rPr>
              <w:t>bellii</w:t>
            </w:r>
            <w:r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 w:hint="eastAsia"/>
                <w:sz w:val="24"/>
              </w:rPr>
              <w:t>Z</w:t>
            </w:r>
            <w:r>
              <w:rPr>
                <w:rFonts w:ascii="Times New Roman" w:hAnsi="Times New Roman"/>
                <w:sz w:val="24"/>
              </w:rPr>
              <w:t>GCQ1</w:t>
            </w:r>
          </w:p>
        </w:tc>
      </w:tr>
      <w:tr w:rsidR="0043345F" w14:paraId="45ACBDA3" w14:textId="77777777" w:rsidTr="00742863">
        <w:tc>
          <w:tcPr>
            <w:tcW w:w="714" w:type="dxa"/>
          </w:tcPr>
          <w:p w14:paraId="5044F792" w14:textId="1E1A5F9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417" w:type="dxa"/>
          </w:tcPr>
          <w:p w14:paraId="00DA6A7E" w14:textId="6B8D8EB3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56341E11" w14:textId="68AE19A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69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35" w:type="dxa"/>
          </w:tcPr>
          <w:p w14:paraId="28725828" w14:textId="0EABA66B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jingxinensi</w:t>
            </w:r>
            <w:r w:rsidRPr="001A4E49">
              <w:rPr>
                <w:rFonts w:ascii="Times New Roman" w:hAnsi="Times New Roman"/>
                <w:sz w:val="24"/>
              </w:rPr>
              <w:t>s_</w:t>
            </w:r>
            <w:r w:rsidRPr="001A4E49">
              <w:rPr>
                <w:rFonts w:ascii="Times New Roman" w:hAnsi="Times New Roman" w:hint="eastAsia"/>
                <w:sz w:val="24"/>
              </w:rPr>
              <w:t>M</w:t>
            </w:r>
            <w:r w:rsidRPr="001A4E49">
              <w:rPr>
                <w:rFonts w:ascii="Times New Roman" w:hAnsi="Times New Roman"/>
                <w:sz w:val="24"/>
              </w:rPr>
              <w:t>CW6</w:t>
            </w:r>
          </w:p>
        </w:tc>
      </w:tr>
      <w:tr w:rsidR="0043345F" w14:paraId="53134A58" w14:textId="77777777" w:rsidTr="00742863">
        <w:tc>
          <w:tcPr>
            <w:tcW w:w="714" w:type="dxa"/>
          </w:tcPr>
          <w:p w14:paraId="0EF3FE85" w14:textId="62B1EFFF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417" w:type="dxa"/>
          </w:tcPr>
          <w:p w14:paraId="4177E1CC" w14:textId="07E31AB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2F1E32C4" w14:textId="1756824E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0</w:t>
            </w:r>
          </w:p>
        </w:tc>
        <w:tc>
          <w:tcPr>
            <w:tcW w:w="5235" w:type="dxa"/>
          </w:tcPr>
          <w:p w14:paraId="348E5302" w14:textId="6D7D1B51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3</w:t>
            </w:r>
          </w:p>
        </w:tc>
      </w:tr>
      <w:tr w:rsidR="0043345F" w14:paraId="5394E323" w14:textId="77777777" w:rsidTr="00742863">
        <w:tc>
          <w:tcPr>
            <w:tcW w:w="714" w:type="dxa"/>
          </w:tcPr>
          <w:p w14:paraId="2617EAE9" w14:textId="426954FC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1417" w:type="dxa"/>
          </w:tcPr>
          <w:p w14:paraId="7E9BB76B" w14:textId="73A45647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36D88EB7" w14:textId="30E264C2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235" w:type="dxa"/>
          </w:tcPr>
          <w:p w14:paraId="2CE7CC49" w14:textId="738DDCE5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43345F" w14:paraId="10419899" w14:textId="77777777" w:rsidTr="00742863">
        <w:tc>
          <w:tcPr>
            <w:tcW w:w="714" w:type="dxa"/>
          </w:tcPr>
          <w:p w14:paraId="2F8AA6D4" w14:textId="02BBCD0A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417" w:type="dxa"/>
          </w:tcPr>
          <w:p w14:paraId="752EE8BB" w14:textId="3E5E8561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23A34658" w14:textId="32714754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235" w:type="dxa"/>
          </w:tcPr>
          <w:p w14:paraId="49CE73E9" w14:textId="246041BE" w:rsidR="0043345F" w:rsidRPr="00462756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43345F" w14:paraId="54A8E36D" w14:textId="77777777" w:rsidTr="00742863">
        <w:tc>
          <w:tcPr>
            <w:tcW w:w="714" w:type="dxa"/>
          </w:tcPr>
          <w:p w14:paraId="3F87EF16" w14:textId="47D5342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417" w:type="dxa"/>
          </w:tcPr>
          <w:p w14:paraId="5CEC0019" w14:textId="4B2FAC9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64CCA881" w14:textId="5C0614C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235" w:type="dxa"/>
          </w:tcPr>
          <w:p w14:paraId="1A694C82" w14:textId="1BC6D5F1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43345F" w14:paraId="6EEC76A9" w14:textId="77777777" w:rsidTr="00742863">
        <w:tc>
          <w:tcPr>
            <w:tcW w:w="714" w:type="dxa"/>
          </w:tcPr>
          <w:p w14:paraId="6E29C262" w14:textId="4DE8C09C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417" w:type="dxa"/>
          </w:tcPr>
          <w:p w14:paraId="5313181F" w14:textId="7EFCC1D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1E91341B" w14:textId="1A2CE20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235" w:type="dxa"/>
          </w:tcPr>
          <w:p w14:paraId="4388B74A" w14:textId="360A2FB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</w:tr>
      <w:tr w:rsidR="0043345F" w14:paraId="2A1F7FD4" w14:textId="77777777" w:rsidTr="00742863">
        <w:tc>
          <w:tcPr>
            <w:tcW w:w="714" w:type="dxa"/>
          </w:tcPr>
          <w:p w14:paraId="00911700" w14:textId="19C600D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1417" w:type="dxa"/>
          </w:tcPr>
          <w:p w14:paraId="592C1A2A" w14:textId="41A6578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0BF49BD2" w14:textId="39809741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235" w:type="dxa"/>
          </w:tcPr>
          <w:p w14:paraId="420A8F12" w14:textId="3FD4EC3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43345F" w14:paraId="6563AF3E" w14:textId="77777777" w:rsidTr="00742863">
        <w:tc>
          <w:tcPr>
            <w:tcW w:w="714" w:type="dxa"/>
          </w:tcPr>
          <w:p w14:paraId="1577BD23" w14:textId="39F91F0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1417" w:type="dxa"/>
          </w:tcPr>
          <w:p w14:paraId="2D9FA861" w14:textId="420C6420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610B61B6" w14:textId="708DDD11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235" w:type="dxa"/>
          </w:tcPr>
          <w:p w14:paraId="0CB0601B" w14:textId="66772CC2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57</w:t>
            </w:r>
          </w:p>
        </w:tc>
      </w:tr>
      <w:tr w:rsidR="0043345F" w14:paraId="6D43C9A9" w14:textId="77777777" w:rsidTr="00742863">
        <w:tc>
          <w:tcPr>
            <w:tcW w:w="714" w:type="dxa"/>
          </w:tcPr>
          <w:p w14:paraId="3C46C9A5" w14:textId="3637F71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1417" w:type="dxa"/>
          </w:tcPr>
          <w:p w14:paraId="02B29CE8" w14:textId="706A030D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193A1B38" w14:textId="2A04E19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35" w:type="dxa"/>
          </w:tcPr>
          <w:p w14:paraId="6532E9E4" w14:textId="04FCF77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</w:t>
            </w:r>
            <w:r>
              <w:rPr>
                <w:rFonts w:ascii="Times New Roman" w:hAnsi="Times New Roman"/>
                <w:sz w:val="24"/>
              </w:rPr>
              <w:t>ZG</w:t>
            </w:r>
            <w:r w:rsidRPr="00790CE9">
              <w:rPr>
                <w:rFonts w:ascii="Times New Roman" w:hAnsi="Times New Roman"/>
                <w:sz w:val="24"/>
              </w:rPr>
              <w:t>M1</w:t>
            </w:r>
          </w:p>
        </w:tc>
      </w:tr>
      <w:tr w:rsidR="0043345F" w14:paraId="38B18591" w14:textId="77777777" w:rsidTr="00742863">
        <w:tc>
          <w:tcPr>
            <w:tcW w:w="714" w:type="dxa"/>
          </w:tcPr>
          <w:p w14:paraId="5C9C3F92" w14:textId="17ED1E8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1417" w:type="dxa"/>
          </w:tcPr>
          <w:p w14:paraId="713FA285" w14:textId="2E040B5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314ACA65" w14:textId="347F04DF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35" w:type="dxa"/>
          </w:tcPr>
          <w:p w14:paraId="1D4344C2" w14:textId="77ADE2F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</w:t>
            </w:r>
            <w:r>
              <w:rPr>
                <w:rFonts w:ascii="Times New Roman" w:hAnsi="Times New Roman"/>
                <w:sz w:val="24"/>
              </w:rPr>
              <w:t>ZG</w:t>
            </w:r>
            <w:r w:rsidRPr="00790CE9"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66</w:t>
            </w:r>
          </w:p>
        </w:tc>
      </w:tr>
      <w:tr w:rsidR="0043345F" w14:paraId="5E4985BB" w14:textId="77777777" w:rsidTr="00742863">
        <w:tc>
          <w:tcPr>
            <w:tcW w:w="714" w:type="dxa"/>
          </w:tcPr>
          <w:p w14:paraId="11B3EB77" w14:textId="610FE860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3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3E5CF7D1" w14:textId="6C34387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0F9BE0A0" w14:textId="65CF32F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0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35" w:type="dxa"/>
          </w:tcPr>
          <w:p w14:paraId="6A05097A" w14:textId="0391BC1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6</w:t>
            </w:r>
          </w:p>
        </w:tc>
      </w:tr>
      <w:tr w:rsidR="0043345F" w14:paraId="78EB33C9" w14:textId="77777777" w:rsidTr="00742863">
        <w:tc>
          <w:tcPr>
            <w:tcW w:w="714" w:type="dxa"/>
          </w:tcPr>
          <w:p w14:paraId="459C2CCD" w14:textId="0ACB7161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136F9475" w14:textId="606A256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3A9F1A21" w14:textId="6D4265B5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5235" w:type="dxa"/>
          </w:tcPr>
          <w:p w14:paraId="04BA44BA" w14:textId="5510A3E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43345F" w14:paraId="460BB707" w14:textId="77777777" w:rsidTr="00742863">
        <w:tc>
          <w:tcPr>
            <w:tcW w:w="714" w:type="dxa"/>
          </w:tcPr>
          <w:p w14:paraId="5A6FA609" w14:textId="7C17AC6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08418349" w14:textId="632AE84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54563D18" w14:textId="06471BD2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5235" w:type="dxa"/>
          </w:tcPr>
          <w:p w14:paraId="0B7296B1" w14:textId="1F4F216F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26</w:t>
            </w:r>
          </w:p>
        </w:tc>
      </w:tr>
      <w:tr w:rsidR="0043345F" w14:paraId="6D6E9F2B" w14:textId="77777777" w:rsidTr="00742863">
        <w:tc>
          <w:tcPr>
            <w:tcW w:w="714" w:type="dxa"/>
          </w:tcPr>
          <w:p w14:paraId="4A796042" w14:textId="52FEC7EF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2D6EA037" w14:textId="001E5E57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08052877" w14:textId="2958A02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235" w:type="dxa"/>
          </w:tcPr>
          <w:p w14:paraId="48EDFF79" w14:textId="3D9CEF7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27</w:t>
            </w:r>
          </w:p>
        </w:tc>
      </w:tr>
      <w:tr w:rsidR="0043345F" w14:paraId="2189A996" w14:textId="77777777" w:rsidTr="00742863">
        <w:tc>
          <w:tcPr>
            <w:tcW w:w="714" w:type="dxa"/>
          </w:tcPr>
          <w:p w14:paraId="1156669A" w14:textId="74CE00D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3AAAE24F" w14:textId="2815E1F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48B8CBA9" w14:textId="6A91057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5235" w:type="dxa"/>
          </w:tcPr>
          <w:p w14:paraId="7469FFDD" w14:textId="004C35D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48</w:t>
            </w:r>
          </w:p>
        </w:tc>
      </w:tr>
      <w:tr w:rsidR="0043345F" w14:paraId="1C848293" w14:textId="77777777" w:rsidTr="00742863">
        <w:tc>
          <w:tcPr>
            <w:tcW w:w="714" w:type="dxa"/>
          </w:tcPr>
          <w:p w14:paraId="393BB356" w14:textId="011A6C6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425BCDE6" w14:textId="56CA89D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56F6BA5C" w14:textId="4DFC2DB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5235" w:type="dxa"/>
          </w:tcPr>
          <w:p w14:paraId="5258320A" w14:textId="066D7765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43345F" w14:paraId="53206975" w14:textId="77777777" w:rsidTr="00742863">
        <w:tc>
          <w:tcPr>
            <w:tcW w:w="714" w:type="dxa"/>
          </w:tcPr>
          <w:p w14:paraId="45096526" w14:textId="1B0722A5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147A2D5C" w14:textId="3316557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2E2AF1FF" w14:textId="27F970C5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5235" w:type="dxa"/>
          </w:tcPr>
          <w:p w14:paraId="409299BB" w14:textId="5F7E981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</w:t>
            </w:r>
            <w:r>
              <w:rPr>
                <w:rFonts w:ascii="Times New Roman" w:hAnsi="Times New Roman"/>
                <w:sz w:val="24"/>
              </w:rPr>
              <w:t>ZGP96</w:t>
            </w:r>
          </w:p>
        </w:tc>
      </w:tr>
      <w:tr w:rsidR="0043345F" w14:paraId="186C1871" w14:textId="77777777" w:rsidTr="00742863">
        <w:tc>
          <w:tcPr>
            <w:tcW w:w="714" w:type="dxa"/>
          </w:tcPr>
          <w:p w14:paraId="1D7A9522" w14:textId="3C253460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02B7F4D9" w14:textId="7AD9B30F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6638E4D9" w14:textId="7B487125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5235" w:type="dxa"/>
          </w:tcPr>
          <w:p w14:paraId="2FB045A2" w14:textId="20BBE572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97</w:t>
            </w:r>
          </w:p>
        </w:tc>
      </w:tr>
      <w:tr w:rsidR="0043345F" w14:paraId="56B3DE65" w14:textId="77777777" w:rsidTr="00742863">
        <w:tc>
          <w:tcPr>
            <w:tcW w:w="714" w:type="dxa"/>
          </w:tcPr>
          <w:p w14:paraId="05F2708F" w14:textId="7D048D5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40D4D8B1" w14:textId="0CB737D2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4089E7BA" w14:textId="7EF1CA4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5235" w:type="dxa"/>
          </w:tcPr>
          <w:p w14:paraId="058B93DB" w14:textId="635E0367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32</w:t>
            </w:r>
          </w:p>
        </w:tc>
      </w:tr>
      <w:tr w:rsidR="0043345F" w14:paraId="01AE845E" w14:textId="77777777" w:rsidTr="00742863">
        <w:tc>
          <w:tcPr>
            <w:tcW w:w="714" w:type="dxa"/>
          </w:tcPr>
          <w:p w14:paraId="4D67BE7A" w14:textId="0305919D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20033CD8" w14:textId="4DE0DB7C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3741DAE0" w14:textId="1016A621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5235" w:type="dxa"/>
          </w:tcPr>
          <w:p w14:paraId="747683E3" w14:textId="28B5811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51</w:t>
            </w:r>
          </w:p>
        </w:tc>
      </w:tr>
      <w:tr w:rsidR="0043345F" w14:paraId="29C35AD8" w14:textId="77777777" w:rsidTr="00742863">
        <w:tc>
          <w:tcPr>
            <w:tcW w:w="714" w:type="dxa"/>
          </w:tcPr>
          <w:p w14:paraId="1F18C904" w14:textId="01A2062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14E46125" w14:textId="2CE6769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186F85E3" w14:textId="457E32A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5235" w:type="dxa"/>
          </w:tcPr>
          <w:p w14:paraId="097006D9" w14:textId="3AD6A4E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xingshanensis_XSP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</w:tr>
      <w:tr w:rsidR="0043345F" w14:paraId="608DFC83" w14:textId="77777777" w:rsidTr="00742863">
        <w:tc>
          <w:tcPr>
            <w:tcW w:w="714" w:type="dxa"/>
          </w:tcPr>
          <w:p w14:paraId="59F7B374" w14:textId="18B7191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0EAC5E55" w14:textId="3BE1366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05AB99A8" w14:textId="3AF58605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5235" w:type="dxa"/>
          </w:tcPr>
          <w:p w14:paraId="23326D0B" w14:textId="612C633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hubeiensis_XSP10</w:t>
            </w:r>
          </w:p>
        </w:tc>
      </w:tr>
      <w:tr w:rsidR="0043345F" w14:paraId="6BA1103A" w14:textId="77777777" w:rsidTr="00742863">
        <w:tc>
          <w:tcPr>
            <w:tcW w:w="714" w:type="dxa"/>
          </w:tcPr>
          <w:p w14:paraId="421D0C4D" w14:textId="2CB8586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6F6DB039" w14:textId="59C53E9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5E0E7B22" w14:textId="0875CC7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5235" w:type="dxa"/>
          </w:tcPr>
          <w:p w14:paraId="6C96AE13" w14:textId="7CEE880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hubeiensis_XSP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  <w:tr w:rsidR="0043345F" w14:paraId="3674C688" w14:textId="77777777" w:rsidTr="00742863">
        <w:tc>
          <w:tcPr>
            <w:tcW w:w="714" w:type="dxa"/>
          </w:tcPr>
          <w:p w14:paraId="1CF86EB1" w14:textId="102E50CF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01BB4C41" w14:textId="01D9BB0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096905D3" w14:textId="4C7273EF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OR9717</w:t>
            </w: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5235" w:type="dxa"/>
          </w:tcPr>
          <w:p w14:paraId="1D112994" w14:textId="2F7A19F1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XSP13</w:t>
            </w:r>
          </w:p>
        </w:tc>
      </w:tr>
      <w:tr w:rsidR="0043345F" w14:paraId="20378AB1" w14:textId="77777777" w:rsidTr="00742863">
        <w:tc>
          <w:tcPr>
            <w:tcW w:w="714" w:type="dxa"/>
          </w:tcPr>
          <w:p w14:paraId="38F12DB4" w14:textId="0D8E9D7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17732FE7" w14:textId="09D014F7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39017EC5" w14:textId="132972A2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76</w:t>
            </w:r>
          </w:p>
        </w:tc>
        <w:tc>
          <w:tcPr>
            <w:tcW w:w="5235" w:type="dxa"/>
          </w:tcPr>
          <w:p w14:paraId="09691AD8" w14:textId="235D6181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jingxinensi</w:t>
            </w:r>
            <w:r w:rsidRPr="001A4E49">
              <w:rPr>
                <w:rFonts w:ascii="Times New Roman" w:hAnsi="Times New Roman"/>
                <w:sz w:val="24"/>
              </w:rPr>
              <w:t>s_</w:t>
            </w:r>
            <w:r w:rsidRPr="001A4E49">
              <w:rPr>
                <w:rFonts w:ascii="Times New Roman" w:hAnsi="Times New Roman" w:hint="eastAsia"/>
                <w:sz w:val="24"/>
              </w:rPr>
              <w:t>M</w:t>
            </w:r>
            <w:r w:rsidRPr="001A4E49">
              <w:rPr>
                <w:rFonts w:ascii="Times New Roman" w:hAnsi="Times New Roman"/>
                <w:sz w:val="24"/>
              </w:rPr>
              <w:t>CW6</w:t>
            </w:r>
          </w:p>
        </w:tc>
      </w:tr>
      <w:tr w:rsidR="0043345F" w14:paraId="0A1659A1" w14:textId="77777777" w:rsidTr="00742863">
        <w:tc>
          <w:tcPr>
            <w:tcW w:w="714" w:type="dxa"/>
          </w:tcPr>
          <w:p w14:paraId="0DD060F3" w14:textId="17C33D2D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0E240A0B" w14:textId="0EC0FCEF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17A21194" w14:textId="721CC795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78</w:t>
            </w:r>
          </w:p>
        </w:tc>
        <w:tc>
          <w:tcPr>
            <w:tcW w:w="5235" w:type="dxa"/>
          </w:tcPr>
          <w:p w14:paraId="3F891C7A" w14:textId="4F53773D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ckettsia_</w:t>
            </w:r>
            <w:r>
              <w:rPr>
                <w:rFonts w:ascii="Times New Roman" w:hAnsi="Times New Roman" w:hint="eastAsia"/>
                <w:sz w:val="24"/>
              </w:rPr>
              <w:t>bellii</w:t>
            </w:r>
            <w:r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 w:hint="eastAsia"/>
                <w:sz w:val="24"/>
              </w:rPr>
              <w:t>Z</w:t>
            </w:r>
            <w:r>
              <w:rPr>
                <w:rFonts w:ascii="Times New Roman" w:hAnsi="Times New Roman"/>
                <w:sz w:val="24"/>
              </w:rPr>
              <w:t>GCQ1</w:t>
            </w:r>
          </w:p>
        </w:tc>
      </w:tr>
      <w:tr w:rsidR="0043345F" w14:paraId="66975BA2" w14:textId="77777777" w:rsidTr="00742863">
        <w:tc>
          <w:tcPr>
            <w:tcW w:w="714" w:type="dxa"/>
          </w:tcPr>
          <w:p w14:paraId="636469A5" w14:textId="2487149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1E35D1F5" w14:textId="1CB40EF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11C476E1" w14:textId="7173B152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35" w:type="dxa"/>
          </w:tcPr>
          <w:p w14:paraId="3911452B" w14:textId="4F600B6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3</w:t>
            </w:r>
          </w:p>
        </w:tc>
      </w:tr>
      <w:tr w:rsidR="0043345F" w14:paraId="31325647" w14:textId="77777777" w:rsidTr="00742863">
        <w:tc>
          <w:tcPr>
            <w:tcW w:w="714" w:type="dxa"/>
          </w:tcPr>
          <w:p w14:paraId="57A34DF6" w14:textId="34ED4F37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2EF2B6BA" w14:textId="7332ACF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3058C7AD" w14:textId="15FDD35C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5235" w:type="dxa"/>
          </w:tcPr>
          <w:p w14:paraId="58F103F9" w14:textId="148F549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43345F" w14:paraId="1C9DD010" w14:textId="77777777" w:rsidTr="00742863">
        <w:tc>
          <w:tcPr>
            <w:tcW w:w="714" w:type="dxa"/>
          </w:tcPr>
          <w:p w14:paraId="7324AE11" w14:textId="455BB22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6136BEEE" w14:textId="7A231E1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0C479AF0" w14:textId="684326E7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5235" w:type="dxa"/>
          </w:tcPr>
          <w:p w14:paraId="320FA0EF" w14:textId="2FD5DE7D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43345F" w14:paraId="70DAA78A" w14:textId="77777777" w:rsidTr="00742863">
        <w:tc>
          <w:tcPr>
            <w:tcW w:w="714" w:type="dxa"/>
          </w:tcPr>
          <w:p w14:paraId="6D43A41E" w14:textId="448037F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56FBF67A" w14:textId="3046D4A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1B2B8F99" w14:textId="217CBC7D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5235" w:type="dxa"/>
          </w:tcPr>
          <w:p w14:paraId="71309BEC" w14:textId="137A805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43345F" w14:paraId="1718A581" w14:textId="77777777" w:rsidTr="00742863">
        <w:tc>
          <w:tcPr>
            <w:tcW w:w="714" w:type="dxa"/>
          </w:tcPr>
          <w:p w14:paraId="0F5A4E40" w14:textId="634D65E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16789D22" w14:textId="2858618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2C30D774" w14:textId="0BCFCF10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5235" w:type="dxa"/>
          </w:tcPr>
          <w:p w14:paraId="68C63629" w14:textId="5D3726E7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</w:tr>
      <w:tr w:rsidR="0043345F" w14:paraId="2CC3B31B" w14:textId="77777777" w:rsidTr="00742863">
        <w:tc>
          <w:tcPr>
            <w:tcW w:w="714" w:type="dxa"/>
          </w:tcPr>
          <w:p w14:paraId="2791FAD7" w14:textId="07FB325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2650CDB1" w14:textId="3C07CAD2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04EFD300" w14:textId="66AC68A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5235" w:type="dxa"/>
          </w:tcPr>
          <w:p w14:paraId="7F7E565A" w14:textId="7745C7E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43345F" w14:paraId="173A8D09" w14:textId="77777777" w:rsidTr="00742863">
        <w:tc>
          <w:tcPr>
            <w:tcW w:w="714" w:type="dxa"/>
          </w:tcPr>
          <w:p w14:paraId="6ABAE8C0" w14:textId="3931B665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1F7FF4B4" w14:textId="11FCB687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0ADB66E6" w14:textId="49163097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5235" w:type="dxa"/>
          </w:tcPr>
          <w:p w14:paraId="1E07404D" w14:textId="4A06334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57</w:t>
            </w:r>
          </w:p>
        </w:tc>
      </w:tr>
      <w:tr w:rsidR="0043345F" w14:paraId="1CE2E916" w14:textId="77777777" w:rsidTr="00742863">
        <w:tc>
          <w:tcPr>
            <w:tcW w:w="714" w:type="dxa"/>
          </w:tcPr>
          <w:p w14:paraId="3C415B8D" w14:textId="02055A7A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3261FC6D" w14:textId="26F3238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741DB105" w14:textId="6CA26EEC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5235" w:type="dxa"/>
          </w:tcPr>
          <w:p w14:paraId="321CFB56" w14:textId="0E8EC87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</w:t>
            </w:r>
            <w:r>
              <w:rPr>
                <w:rFonts w:ascii="Times New Roman" w:hAnsi="Times New Roman"/>
                <w:sz w:val="24"/>
              </w:rPr>
              <w:t>ZG</w:t>
            </w:r>
            <w:r w:rsidRPr="00790CE9">
              <w:rPr>
                <w:rFonts w:ascii="Times New Roman" w:hAnsi="Times New Roman"/>
                <w:sz w:val="24"/>
              </w:rPr>
              <w:t>M1</w:t>
            </w:r>
          </w:p>
        </w:tc>
      </w:tr>
      <w:tr w:rsidR="0043345F" w14:paraId="3C1B7C30" w14:textId="77777777" w:rsidTr="00742863">
        <w:tc>
          <w:tcPr>
            <w:tcW w:w="714" w:type="dxa"/>
          </w:tcPr>
          <w:p w14:paraId="4814B879" w14:textId="3F5CB0E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5DF5DEBC" w14:textId="58A6944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3C6EB7E6" w14:textId="72578F9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5235" w:type="dxa"/>
          </w:tcPr>
          <w:p w14:paraId="7E91D814" w14:textId="0D8539D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</w:t>
            </w:r>
            <w:r>
              <w:rPr>
                <w:rFonts w:ascii="Times New Roman" w:hAnsi="Times New Roman"/>
                <w:sz w:val="24"/>
              </w:rPr>
              <w:t>ZG</w:t>
            </w:r>
            <w:r w:rsidRPr="00790CE9"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66</w:t>
            </w:r>
          </w:p>
        </w:tc>
      </w:tr>
      <w:tr w:rsidR="0043345F" w14:paraId="3884B4D0" w14:textId="77777777" w:rsidTr="00742863">
        <w:tc>
          <w:tcPr>
            <w:tcW w:w="714" w:type="dxa"/>
          </w:tcPr>
          <w:p w14:paraId="05782046" w14:textId="6C174B8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6C7AC0F1" w14:textId="7C99525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3C48E180" w14:textId="7F94DAB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5235" w:type="dxa"/>
          </w:tcPr>
          <w:p w14:paraId="52FFC065" w14:textId="3509ABFC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jingxinensis_ZGP11</w:t>
            </w:r>
          </w:p>
        </w:tc>
      </w:tr>
      <w:tr w:rsidR="0043345F" w14:paraId="35FD738C" w14:textId="77777777" w:rsidTr="00742863">
        <w:tc>
          <w:tcPr>
            <w:tcW w:w="714" w:type="dxa"/>
          </w:tcPr>
          <w:p w14:paraId="56196C66" w14:textId="7186E4A7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286060EB" w14:textId="20F97A4D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1472E560" w14:textId="03EFC4A0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5235" w:type="dxa"/>
          </w:tcPr>
          <w:p w14:paraId="16D64ABA" w14:textId="46FE6D05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26</w:t>
            </w:r>
          </w:p>
        </w:tc>
      </w:tr>
      <w:tr w:rsidR="0043345F" w14:paraId="6D20E6FC" w14:textId="77777777" w:rsidTr="00742863">
        <w:tc>
          <w:tcPr>
            <w:tcW w:w="714" w:type="dxa"/>
          </w:tcPr>
          <w:p w14:paraId="5746A19E" w14:textId="714D984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4BB3097B" w14:textId="1DD59E9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2E7FA0C8" w14:textId="7D89EC8E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5235" w:type="dxa"/>
          </w:tcPr>
          <w:p w14:paraId="7147DE1D" w14:textId="2AAB4438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xingshanensis_XSP3</w:t>
            </w:r>
          </w:p>
        </w:tc>
      </w:tr>
      <w:tr w:rsidR="0043345F" w14:paraId="39D2D73B" w14:textId="77777777" w:rsidTr="00742863">
        <w:tc>
          <w:tcPr>
            <w:tcW w:w="714" w:type="dxa"/>
          </w:tcPr>
          <w:p w14:paraId="254501A6" w14:textId="40D58F2B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635CF98C" w14:textId="6897D3C3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00DE4B33" w14:textId="58206169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5235" w:type="dxa"/>
          </w:tcPr>
          <w:p w14:paraId="6AF7A71C" w14:textId="2840BABB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48</w:t>
            </w:r>
          </w:p>
        </w:tc>
      </w:tr>
      <w:tr w:rsidR="0043345F" w14:paraId="75947D29" w14:textId="77777777" w:rsidTr="00742863">
        <w:tc>
          <w:tcPr>
            <w:tcW w:w="714" w:type="dxa"/>
          </w:tcPr>
          <w:p w14:paraId="694D6D0D" w14:textId="039C8F6C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5A5D7F56" w14:textId="1DB4943F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4FEAEA7F" w14:textId="24AB25D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5235" w:type="dxa"/>
          </w:tcPr>
          <w:p w14:paraId="0232E554" w14:textId="596F61F2" w:rsidR="0043345F" w:rsidRPr="00F875DB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43345F" w14:paraId="00E21CB1" w14:textId="77777777" w:rsidTr="00742863">
        <w:tc>
          <w:tcPr>
            <w:tcW w:w="714" w:type="dxa"/>
          </w:tcPr>
          <w:p w14:paraId="5C929032" w14:textId="5C8603B5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7DB2BA22" w14:textId="33A7E7FD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4C9BA0BD" w14:textId="7BB3461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5235" w:type="dxa"/>
          </w:tcPr>
          <w:p w14:paraId="09724C34" w14:textId="6CCB54C2" w:rsidR="0043345F" w:rsidRPr="00F875DB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XSP13</w:t>
            </w:r>
          </w:p>
        </w:tc>
      </w:tr>
      <w:tr w:rsidR="0043345F" w14:paraId="1EAD334B" w14:textId="77777777" w:rsidTr="00742863">
        <w:tc>
          <w:tcPr>
            <w:tcW w:w="714" w:type="dxa"/>
          </w:tcPr>
          <w:p w14:paraId="7D7375CF" w14:textId="3CCEA935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517B794A" w14:textId="4B7BAA1A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08E8F144" w14:textId="67FF4E64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5235" w:type="dxa"/>
          </w:tcPr>
          <w:p w14:paraId="6B7C67F6" w14:textId="70B23687" w:rsidR="0043345F" w:rsidRPr="00F875DB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</w:t>
            </w:r>
            <w:r>
              <w:rPr>
                <w:rFonts w:ascii="Times New Roman" w:hAnsi="Times New Roman"/>
                <w:sz w:val="24"/>
              </w:rPr>
              <w:t>ZGP96</w:t>
            </w:r>
          </w:p>
        </w:tc>
      </w:tr>
      <w:tr w:rsidR="0043345F" w14:paraId="23834059" w14:textId="77777777" w:rsidTr="00742863">
        <w:tc>
          <w:tcPr>
            <w:tcW w:w="714" w:type="dxa"/>
          </w:tcPr>
          <w:p w14:paraId="32C0D455" w14:textId="6DE2103F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2A9E8E95" w14:textId="62399570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1FD0AB78" w14:textId="5B5F84B3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95</w:t>
            </w:r>
          </w:p>
        </w:tc>
        <w:tc>
          <w:tcPr>
            <w:tcW w:w="5235" w:type="dxa"/>
          </w:tcPr>
          <w:p w14:paraId="234EDD0F" w14:textId="4BAC2B82" w:rsidR="0043345F" w:rsidRPr="00F875DB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97</w:t>
            </w:r>
          </w:p>
        </w:tc>
      </w:tr>
      <w:tr w:rsidR="0043345F" w14:paraId="3583E6E5" w14:textId="77777777" w:rsidTr="00742863">
        <w:tc>
          <w:tcPr>
            <w:tcW w:w="714" w:type="dxa"/>
          </w:tcPr>
          <w:p w14:paraId="7D485D23" w14:textId="5E5DF9CD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5C29FA81" w14:textId="5626DC67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517C0B31" w14:textId="11D3C17F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5235" w:type="dxa"/>
          </w:tcPr>
          <w:p w14:paraId="1EC638F6" w14:textId="2C2A651F" w:rsidR="0043345F" w:rsidRPr="00F875DB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32</w:t>
            </w:r>
          </w:p>
        </w:tc>
      </w:tr>
      <w:tr w:rsidR="0043345F" w14:paraId="07EC1927" w14:textId="77777777" w:rsidTr="00742863">
        <w:tc>
          <w:tcPr>
            <w:tcW w:w="714" w:type="dxa"/>
          </w:tcPr>
          <w:p w14:paraId="203DBB81" w14:textId="320DF009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7B4F154F" w14:textId="2BE238C8" w:rsidR="0043345F" w:rsidRDefault="0043345F" w:rsidP="004334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23F1628D" w14:textId="363D8A76" w:rsidR="0043345F" w:rsidRPr="0037745F" w:rsidRDefault="0043345F" w:rsidP="0043345F">
            <w:pPr>
              <w:rPr>
                <w:rFonts w:ascii="Times New Roman" w:hAnsi="Times New Roman"/>
                <w:sz w:val="24"/>
              </w:rPr>
            </w:pPr>
            <w:r w:rsidRPr="00D375ED">
              <w:rPr>
                <w:rFonts w:ascii="Times New Roman" w:hAnsi="Times New Roman"/>
                <w:sz w:val="24"/>
              </w:rPr>
              <w:t>OR9716</w:t>
            </w:r>
            <w:r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5235" w:type="dxa"/>
          </w:tcPr>
          <w:p w14:paraId="7E5E6F98" w14:textId="04AEB917" w:rsidR="0043345F" w:rsidRPr="00F875DB" w:rsidRDefault="0043345F" w:rsidP="0043345F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51</w:t>
            </w:r>
          </w:p>
        </w:tc>
      </w:tr>
      <w:tr w:rsidR="00103CAA" w14:paraId="642D8D32" w14:textId="77777777" w:rsidTr="00742863">
        <w:tc>
          <w:tcPr>
            <w:tcW w:w="714" w:type="dxa"/>
          </w:tcPr>
          <w:p w14:paraId="4F7A5BAC" w14:textId="13E2787F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241BB41F" w14:textId="5F2F5A2D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55D9CC8C" w14:textId="1DECBAE6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0</w:t>
            </w:r>
          </w:p>
        </w:tc>
        <w:tc>
          <w:tcPr>
            <w:tcW w:w="5235" w:type="dxa"/>
          </w:tcPr>
          <w:p w14:paraId="1F88F50C" w14:textId="5EDECF3A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jingxinensi</w:t>
            </w:r>
            <w:r w:rsidRPr="001A4E49">
              <w:rPr>
                <w:rFonts w:ascii="Times New Roman" w:hAnsi="Times New Roman"/>
                <w:sz w:val="24"/>
              </w:rPr>
              <w:t>s_</w:t>
            </w:r>
            <w:r w:rsidRPr="001A4E49">
              <w:rPr>
                <w:rFonts w:ascii="Times New Roman" w:hAnsi="Times New Roman" w:hint="eastAsia"/>
                <w:sz w:val="24"/>
              </w:rPr>
              <w:t>M</w:t>
            </w:r>
            <w:r w:rsidRPr="001A4E49">
              <w:rPr>
                <w:rFonts w:ascii="Times New Roman" w:hAnsi="Times New Roman"/>
                <w:sz w:val="24"/>
              </w:rPr>
              <w:t>CW6</w:t>
            </w:r>
          </w:p>
        </w:tc>
      </w:tr>
      <w:tr w:rsidR="00103CAA" w14:paraId="1779628F" w14:textId="77777777" w:rsidTr="00742863">
        <w:tc>
          <w:tcPr>
            <w:tcW w:w="714" w:type="dxa"/>
          </w:tcPr>
          <w:p w14:paraId="428EAE13" w14:textId="047C0CB3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76B8F2DB" w14:textId="429E6F3F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3049A13D" w14:textId="2679670E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235" w:type="dxa"/>
          </w:tcPr>
          <w:p w14:paraId="13BB675F" w14:textId="3914D78C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6</w:t>
            </w:r>
          </w:p>
        </w:tc>
      </w:tr>
      <w:tr w:rsidR="00103CAA" w14:paraId="5CD562C7" w14:textId="77777777" w:rsidTr="00742863">
        <w:tc>
          <w:tcPr>
            <w:tcW w:w="714" w:type="dxa"/>
          </w:tcPr>
          <w:p w14:paraId="26C6C086" w14:textId="65C67358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31D48D7A" w14:textId="0D34BBC5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42444F05" w14:textId="14BCCD6E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235" w:type="dxa"/>
          </w:tcPr>
          <w:p w14:paraId="51985A84" w14:textId="6F9DF6BD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103CAA" w14:paraId="08F9AD71" w14:textId="77777777" w:rsidTr="00742863">
        <w:tc>
          <w:tcPr>
            <w:tcW w:w="714" w:type="dxa"/>
          </w:tcPr>
          <w:p w14:paraId="013B4A8F" w14:textId="09DC64CE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5AA7F064" w14:textId="3908ACC4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77BE1F1E" w14:textId="6503FE0F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235" w:type="dxa"/>
          </w:tcPr>
          <w:p w14:paraId="53BCB1B1" w14:textId="1A0FAB8C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26</w:t>
            </w:r>
          </w:p>
        </w:tc>
      </w:tr>
      <w:tr w:rsidR="00103CAA" w14:paraId="69FF24D9" w14:textId="77777777" w:rsidTr="00742863">
        <w:tc>
          <w:tcPr>
            <w:tcW w:w="714" w:type="dxa"/>
          </w:tcPr>
          <w:p w14:paraId="6D7F8F3B" w14:textId="03040AE4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51A6B9B4" w14:textId="7D96AD67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042EFE31" w14:textId="7D614C8A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235" w:type="dxa"/>
          </w:tcPr>
          <w:p w14:paraId="19DA6270" w14:textId="6634C923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27</w:t>
            </w:r>
          </w:p>
        </w:tc>
      </w:tr>
      <w:tr w:rsidR="00103CAA" w14:paraId="69E7F570" w14:textId="77777777" w:rsidTr="00742863">
        <w:tc>
          <w:tcPr>
            <w:tcW w:w="714" w:type="dxa"/>
          </w:tcPr>
          <w:p w14:paraId="7C358194" w14:textId="40927726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2BB9086C" w14:textId="18873B23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7484E23C" w14:textId="2E7D335F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235" w:type="dxa"/>
          </w:tcPr>
          <w:p w14:paraId="28E8112F" w14:textId="12153529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48</w:t>
            </w:r>
          </w:p>
        </w:tc>
      </w:tr>
      <w:tr w:rsidR="00103CAA" w14:paraId="790F8A7C" w14:textId="77777777" w:rsidTr="00742863">
        <w:tc>
          <w:tcPr>
            <w:tcW w:w="714" w:type="dxa"/>
          </w:tcPr>
          <w:p w14:paraId="02BFC0D4" w14:textId="4CDD7674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11553127" w14:textId="16F464CA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0C4B5820" w14:textId="5CB2D21C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235" w:type="dxa"/>
          </w:tcPr>
          <w:p w14:paraId="41807B86" w14:textId="52A51985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103CAA" w14:paraId="686E12E5" w14:textId="77777777" w:rsidTr="00742863">
        <w:tc>
          <w:tcPr>
            <w:tcW w:w="714" w:type="dxa"/>
          </w:tcPr>
          <w:p w14:paraId="6440A9D6" w14:textId="559C279B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1FC05B13" w14:textId="38CB6044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3172A3B2" w14:textId="0605A47E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35" w:type="dxa"/>
          </w:tcPr>
          <w:p w14:paraId="15FEBB8F" w14:textId="69DEA9EC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</w:t>
            </w:r>
            <w:r>
              <w:rPr>
                <w:rFonts w:ascii="Times New Roman" w:hAnsi="Times New Roman"/>
                <w:sz w:val="24"/>
              </w:rPr>
              <w:t>ZGP96</w:t>
            </w:r>
          </w:p>
        </w:tc>
      </w:tr>
      <w:tr w:rsidR="00103CAA" w14:paraId="0B95D5D5" w14:textId="77777777" w:rsidTr="00742863">
        <w:tc>
          <w:tcPr>
            <w:tcW w:w="714" w:type="dxa"/>
          </w:tcPr>
          <w:p w14:paraId="61D7D300" w14:textId="6C23BF9F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8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2FC691D9" w14:textId="2A6AB1BC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6FD60C6B" w14:textId="77452621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35" w:type="dxa"/>
          </w:tcPr>
          <w:p w14:paraId="01A755DE" w14:textId="20B10425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XSP13</w:t>
            </w:r>
          </w:p>
        </w:tc>
      </w:tr>
      <w:tr w:rsidR="00103CAA" w14:paraId="1EF69EF0" w14:textId="77777777" w:rsidTr="00742863">
        <w:tc>
          <w:tcPr>
            <w:tcW w:w="714" w:type="dxa"/>
          </w:tcPr>
          <w:p w14:paraId="0E38F7FE" w14:textId="37EAC23D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3A8E7F50" w14:textId="5A315289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07B6EC75" w14:textId="10964128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6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35" w:type="dxa"/>
          </w:tcPr>
          <w:p w14:paraId="0F99EBC5" w14:textId="1A44C577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97</w:t>
            </w:r>
          </w:p>
        </w:tc>
      </w:tr>
      <w:tr w:rsidR="00103CAA" w14:paraId="34D22058" w14:textId="77777777" w:rsidTr="00742863">
        <w:tc>
          <w:tcPr>
            <w:tcW w:w="714" w:type="dxa"/>
          </w:tcPr>
          <w:p w14:paraId="763C23C4" w14:textId="2D0B0102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7C351A73" w14:textId="3138386C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1C449E8C" w14:textId="744BDB4B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</w:t>
            </w:r>
            <w:r>
              <w:rPr>
                <w:rFonts w:ascii="Times New Roman" w:hAnsi="Times New Roman"/>
                <w:sz w:val="24"/>
              </w:rPr>
              <w:t>7</w:t>
            </w:r>
            <w:r w:rsidRPr="00103CAA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5235" w:type="dxa"/>
          </w:tcPr>
          <w:p w14:paraId="0F832293" w14:textId="5B581DD3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32</w:t>
            </w:r>
          </w:p>
        </w:tc>
      </w:tr>
      <w:tr w:rsidR="00103CAA" w14:paraId="7EC755C5" w14:textId="77777777" w:rsidTr="00742863">
        <w:tc>
          <w:tcPr>
            <w:tcW w:w="714" w:type="dxa"/>
          </w:tcPr>
          <w:p w14:paraId="7C2F999F" w14:textId="1DBA9130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492557CE" w14:textId="54D95B3A" w:rsidR="00103CAA" w:rsidRDefault="00103CAA" w:rsidP="00103CA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</w:p>
        </w:tc>
        <w:tc>
          <w:tcPr>
            <w:tcW w:w="2410" w:type="dxa"/>
          </w:tcPr>
          <w:p w14:paraId="38A65B2B" w14:textId="680C944B" w:rsidR="00103CAA" w:rsidRPr="00D375ED" w:rsidRDefault="00103CAA" w:rsidP="00103CAA">
            <w:pPr>
              <w:rPr>
                <w:rFonts w:ascii="Times New Roman" w:hAnsi="Times New Roman"/>
                <w:sz w:val="24"/>
              </w:rPr>
            </w:pPr>
            <w:r w:rsidRPr="00103CAA">
              <w:rPr>
                <w:rFonts w:ascii="Times New Roman" w:hAnsi="Times New Roman"/>
                <w:sz w:val="24"/>
              </w:rPr>
              <w:t>OR9952</w:t>
            </w:r>
            <w:r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5235" w:type="dxa"/>
          </w:tcPr>
          <w:p w14:paraId="61045896" w14:textId="5E7D1F50" w:rsidR="00103CAA" w:rsidRPr="00F875DB" w:rsidRDefault="00103CAA" w:rsidP="00103CAA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51</w:t>
            </w:r>
          </w:p>
        </w:tc>
      </w:tr>
      <w:tr w:rsidR="00FA19F6" w14:paraId="3106F9E9" w14:textId="77777777" w:rsidTr="00742863">
        <w:tc>
          <w:tcPr>
            <w:tcW w:w="714" w:type="dxa"/>
          </w:tcPr>
          <w:p w14:paraId="40325A42" w14:textId="2B908FBD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66BD5AD5" w14:textId="4FF7C490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09529AD0" w14:textId="3FA89FA9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37</w:t>
            </w:r>
          </w:p>
        </w:tc>
        <w:tc>
          <w:tcPr>
            <w:tcW w:w="5235" w:type="dxa"/>
          </w:tcPr>
          <w:p w14:paraId="4109D396" w14:textId="47E2EA5F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hubeiensis_XSP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  <w:tr w:rsidR="00FA19F6" w14:paraId="4723CB20" w14:textId="77777777" w:rsidTr="00742863">
        <w:tc>
          <w:tcPr>
            <w:tcW w:w="714" w:type="dxa"/>
          </w:tcPr>
          <w:p w14:paraId="73AE2001" w14:textId="318E4741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7A0EC7B0" w14:textId="222DA16C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240F988F" w14:textId="46F17F30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3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35" w:type="dxa"/>
          </w:tcPr>
          <w:p w14:paraId="055C75E7" w14:textId="66545CE0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hubeiensis_XSP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 w:rsidR="00FA19F6" w14:paraId="3EEE8E96" w14:textId="77777777" w:rsidTr="00742863">
        <w:tc>
          <w:tcPr>
            <w:tcW w:w="714" w:type="dxa"/>
          </w:tcPr>
          <w:p w14:paraId="43346AE8" w14:textId="38A17087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4CF62FC8" w14:textId="6B944BE3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1B93DBE8" w14:textId="305A393F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3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35" w:type="dxa"/>
          </w:tcPr>
          <w:p w14:paraId="12681B5E" w14:textId="05934C13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jingxinensi</w:t>
            </w:r>
            <w:r w:rsidRPr="001A4E49">
              <w:rPr>
                <w:rFonts w:ascii="Times New Roman" w:hAnsi="Times New Roman"/>
                <w:sz w:val="24"/>
              </w:rPr>
              <w:t>s_</w:t>
            </w:r>
            <w:r w:rsidRPr="001A4E49">
              <w:rPr>
                <w:rFonts w:ascii="Times New Roman" w:hAnsi="Times New Roman" w:hint="eastAsia"/>
                <w:sz w:val="24"/>
              </w:rPr>
              <w:t>M</w:t>
            </w:r>
            <w:r w:rsidRPr="001A4E49">
              <w:rPr>
                <w:rFonts w:ascii="Times New Roman" w:hAnsi="Times New Roman"/>
                <w:sz w:val="24"/>
              </w:rPr>
              <w:t>CW6</w:t>
            </w:r>
          </w:p>
        </w:tc>
      </w:tr>
      <w:tr w:rsidR="00FA19F6" w14:paraId="4F8DBBAA" w14:textId="77777777" w:rsidTr="00742863">
        <w:tc>
          <w:tcPr>
            <w:tcW w:w="714" w:type="dxa"/>
          </w:tcPr>
          <w:p w14:paraId="60E0D520" w14:textId="1703339C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2C5D1527" w14:textId="3799302A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0A013B8F" w14:textId="6541136E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5235" w:type="dxa"/>
          </w:tcPr>
          <w:p w14:paraId="6C568DE0" w14:textId="7CD7A347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Candidatus_Rickettsia_xingshanensis_XSP3</w:t>
            </w:r>
          </w:p>
        </w:tc>
      </w:tr>
      <w:tr w:rsidR="00FA19F6" w14:paraId="217F2DA5" w14:textId="77777777" w:rsidTr="00742863">
        <w:tc>
          <w:tcPr>
            <w:tcW w:w="714" w:type="dxa"/>
          </w:tcPr>
          <w:p w14:paraId="0B655B2D" w14:textId="16A3BD69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4A678ED6" w14:textId="142225BC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01DF7825" w14:textId="47F4240A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5235" w:type="dxa"/>
          </w:tcPr>
          <w:p w14:paraId="7510D318" w14:textId="62A0CA5D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XSP13</w:t>
            </w:r>
          </w:p>
        </w:tc>
      </w:tr>
      <w:tr w:rsidR="00FA19F6" w14:paraId="22EDF39A" w14:textId="77777777" w:rsidTr="00742863">
        <w:tc>
          <w:tcPr>
            <w:tcW w:w="714" w:type="dxa"/>
          </w:tcPr>
          <w:p w14:paraId="2706C8F7" w14:textId="5A13D189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4A588425" w14:textId="4AE5264E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40D2662B" w14:textId="4E2E61AC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5235" w:type="dxa"/>
          </w:tcPr>
          <w:p w14:paraId="62A65A95" w14:textId="58FC09D7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3</w:t>
            </w:r>
          </w:p>
        </w:tc>
      </w:tr>
      <w:tr w:rsidR="00FA19F6" w14:paraId="2F46E72A" w14:textId="77777777" w:rsidTr="00742863">
        <w:tc>
          <w:tcPr>
            <w:tcW w:w="714" w:type="dxa"/>
          </w:tcPr>
          <w:p w14:paraId="1DA71CE2" w14:textId="3521C15C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2F0BDDF3" w14:textId="53FB5B79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754E7091" w14:textId="29AB23E5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5235" w:type="dxa"/>
          </w:tcPr>
          <w:p w14:paraId="5D415AD8" w14:textId="58125C43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FA19F6" w14:paraId="3A4CD9E7" w14:textId="77777777" w:rsidTr="00742863">
        <w:tc>
          <w:tcPr>
            <w:tcW w:w="714" w:type="dxa"/>
          </w:tcPr>
          <w:p w14:paraId="75A81997" w14:textId="0D84BDB9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4CEAA3A0" w14:textId="6CF10254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60940F02" w14:textId="610CF0B4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5235" w:type="dxa"/>
          </w:tcPr>
          <w:p w14:paraId="2B10B06C" w14:textId="536A6A67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FA19F6" w14:paraId="5545C697" w14:textId="77777777" w:rsidTr="00742863">
        <w:tc>
          <w:tcPr>
            <w:tcW w:w="714" w:type="dxa"/>
          </w:tcPr>
          <w:p w14:paraId="31505560" w14:textId="1BAD8912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71E81146" w14:textId="74F33464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6EEB9C9E" w14:textId="7702DFB8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5235" w:type="dxa"/>
          </w:tcPr>
          <w:p w14:paraId="5FE452B5" w14:textId="3480D91F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FA19F6" w14:paraId="522966BE" w14:textId="77777777" w:rsidTr="00742863">
        <w:tc>
          <w:tcPr>
            <w:tcW w:w="714" w:type="dxa"/>
          </w:tcPr>
          <w:p w14:paraId="70E06AB7" w14:textId="4D9B972C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6C6AE2D7" w14:textId="312DE57A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5B8D55C1" w14:textId="321C7C0B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5235" w:type="dxa"/>
          </w:tcPr>
          <w:p w14:paraId="581FAC7F" w14:textId="4E163CB9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</w:tr>
      <w:tr w:rsidR="00FA19F6" w14:paraId="3F542181" w14:textId="77777777" w:rsidTr="00742863">
        <w:tc>
          <w:tcPr>
            <w:tcW w:w="714" w:type="dxa"/>
          </w:tcPr>
          <w:p w14:paraId="1957625D" w14:textId="48B8A291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48654D5F" w14:textId="386AAC85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71560934" w14:textId="55BFDAFB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5235" w:type="dxa"/>
          </w:tcPr>
          <w:p w14:paraId="0CAC0BFA" w14:textId="12DD87DB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XZM1</w:t>
            </w:r>
            <w:r>
              <w:rPr>
                <w:rFonts w:ascii="Times New Roman" w:hAnsi="Times New Roman"/>
                <w:sz w:val="24"/>
              </w:rPr>
              <w:t>57</w:t>
            </w:r>
          </w:p>
        </w:tc>
      </w:tr>
      <w:tr w:rsidR="00FA19F6" w14:paraId="40B6D218" w14:textId="77777777" w:rsidTr="00742863">
        <w:tc>
          <w:tcPr>
            <w:tcW w:w="714" w:type="dxa"/>
          </w:tcPr>
          <w:p w14:paraId="199627BC" w14:textId="61E5B0D8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307F10EB" w14:textId="6F6935EB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15B8D500" w14:textId="517C216C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5235" w:type="dxa"/>
          </w:tcPr>
          <w:p w14:paraId="6ED01B5E" w14:textId="33BC2E1F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790CE9">
              <w:rPr>
                <w:rFonts w:ascii="Times New Roman" w:hAnsi="Times New Roman"/>
                <w:sz w:val="24"/>
              </w:rPr>
              <w:t>Candidatus_Rickettsia_tabanidii_</w:t>
            </w:r>
            <w:r>
              <w:rPr>
                <w:rFonts w:ascii="Times New Roman" w:hAnsi="Times New Roman"/>
                <w:sz w:val="24"/>
              </w:rPr>
              <w:t>ZG</w:t>
            </w:r>
            <w:r w:rsidRPr="00790CE9"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66</w:t>
            </w:r>
          </w:p>
        </w:tc>
      </w:tr>
      <w:tr w:rsidR="00FA19F6" w14:paraId="32E0E51C" w14:textId="77777777" w:rsidTr="00742863">
        <w:tc>
          <w:tcPr>
            <w:tcW w:w="714" w:type="dxa"/>
          </w:tcPr>
          <w:p w14:paraId="40A6C0C1" w14:textId="738A146F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583D8461" w14:textId="32465CC7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4B0C5607" w14:textId="262F0E59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5235" w:type="dxa"/>
          </w:tcPr>
          <w:p w14:paraId="334D2DC0" w14:textId="24C4403B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6</w:t>
            </w:r>
          </w:p>
        </w:tc>
      </w:tr>
      <w:tr w:rsidR="00FA19F6" w14:paraId="623D7303" w14:textId="77777777" w:rsidTr="00742863">
        <w:tc>
          <w:tcPr>
            <w:tcW w:w="714" w:type="dxa"/>
          </w:tcPr>
          <w:p w14:paraId="78C22C26" w14:textId="6DE26903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4C24AADC" w14:textId="5062010E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35BB99E8" w14:textId="06E8E22D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5235" w:type="dxa"/>
          </w:tcPr>
          <w:p w14:paraId="790C26E7" w14:textId="17E0DBD9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FA19F6" w14:paraId="408A398D" w14:textId="77777777" w:rsidTr="00742863">
        <w:tc>
          <w:tcPr>
            <w:tcW w:w="714" w:type="dxa"/>
          </w:tcPr>
          <w:p w14:paraId="5312B477" w14:textId="0BFE9988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0</w:t>
            </w:r>
          </w:p>
        </w:tc>
        <w:tc>
          <w:tcPr>
            <w:tcW w:w="1417" w:type="dxa"/>
          </w:tcPr>
          <w:p w14:paraId="0FA21878" w14:textId="5ACF49DB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589161E6" w14:textId="758485B2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5235" w:type="dxa"/>
          </w:tcPr>
          <w:p w14:paraId="5C659822" w14:textId="285EC117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26</w:t>
            </w:r>
          </w:p>
        </w:tc>
      </w:tr>
      <w:tr w:rsidR="00FA19F6" w14:paraId="2C729431" w14:textId="77777777" w:rsidTr="00742863">
        <w:tc>
          <w:tcPr>
            <w:tcW w:w="714" w:type="dxa"/>
          </w:tcPr>
          <w:p w14:paraId="11CEB0F7" w14:textId="74153217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1</w:t>
            </w:r>
          </w:p>
        </w:tc>
        <w:tc>
          <w:tcPr>
            <w:tcW w:w="1417" w:type="dxa"/>
          </w:tcPr>
          <w:p w14:paraId="4167A5EF" w14:textId="6B9299E0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40559020" w14:textId="5B29B479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5235" w:type="dxa"/>
          </w:tcPr>
          <w:p w14:paraId="2D86EE59" w14:textId="56225E1B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27</w:t>
            </w:r>
          </w:p>
        </w:tc>
      </w:tr>
      <w:tr w:rsidR="00FA19F6" w14:paraId="73916231" w14:textId="77777777" w:rsidTr="00742863">
        <w:tc>
          <w:tcPr>
            <w:tcW w:w="714" w:type="dxa"/>
          </w:tcPr>
          <w:p w14:paraId="42ABD6B2" w14:textId="233B4AD3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2</w:t>
            </w:r>
          </w:p>
        </w:tc>
        <w:tc>
          <w:tcPr>
            <w:tcW w:w="1417" w:type="dxa"/>
          </w:tcPr>
          <w:p w14:paraId="55583BA9" w14:textId="72262813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34F5A9CC" w14:textId="42C2D211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5235" w:type="dxa"/>
          </w:tcPr>
          <w:p w14:paraId="4F7FC40F" w14:textId="7F8107F9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48</w:t>
            </w:r>
          </w:p>
        </w:tc>
      </w:tr>
      <w:tr w:rsidR="00FA19F6" w14:paraId="4CAE159D" w14:textId="77777777" w:rsidTr="00742863">
        <w:tc>
          <w:tcPr>
            <w:tcW w:w="714" w:type="dxa"/>
          </w:tcPr>
          <w:p w14:paraId="2B70DD79" w14:textId="4B1426CD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3</w:t>
            </w:r>
          </w:p>
        </w:tc>
        <w:tc>
          <w:tcPr>
            <w:tcW w:w="1417" w:type="dxa"/>
          </w:tcPr>
          <w:p w14:paraId="23ED458C" w14:textId="3CDC4AED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6091D67C" w14:textId="1F742BCE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5235" w:type="dxa"/>
          </w:tcPr>
          <w:p w14:paraId="55DE4FF4" w14:textId="141BD751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1A4E49">
              <w:rPr>
                <w:rFonts w:ascii="Times New Roman" w:hAnsi="Times New Roman"/>
                <w:sz w:val="24"/>
              </w:rPr>
              <w:t>Candidatus_Rickettsia_jingxinensis_ZGP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FA19F6" w14:paraId="4ADC22B3" w14:textId="77777777" w:rsidTr="00742863">
        <w:tc>
          <w:tcPr>
            <w:tcW w:w="714" w:type="dxa"/>
          </w:tcPr>
          <w:p w14:paraId="4D7FF6EF" w14:textId="070189A5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4</w:t>
            </w:r>
          </w:p>
        </w:tc>
        <w:tc>
          <w:tcPr>
            <w:tcW w:w="1417" w:type="dxa"/>
          </w:tcPr>
          <w:p w14:paraId="413112EE" w14:textId="6A3340D5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12B001B7" w14:textId="17811FC8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5235" w:type="dxa"/>
          </w:tcPr>
          <w:p w14:paraId="053E8760" w14:textId="22E4D5DE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 japonica_</w:t>
            </w:r>
            <w:r>
              <w:rPr>
                <w:rFonts w:ascii="Times New Roman" w:hAnsi="Times New Roman"/>
                <w:sz w:val="24"/>
              </w:rPr>
              <w:t>ZGP96</w:t>
            </w:r>
          </w:p>
        </w:tc>
      </w:tr>
      <w:tr w:rsidR="00FA19F6" w14:paraId="5E480B88" w14:textId="77777777" w:rsidTr="00742863">
        <w:tc>
          <w:tcPr>
            <w:tcW w:w="714" w:type="dxa"/>
          </w:tcPr>
          <w:p w14:paraId="7A2C0909" w14:textId="2F248A9B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5</w:t>
            </w:r>
          </w:p>
        </w:tc>
        <w:tc>
          <w:tcPr>
            <w:tcW w:w="1417" w:type="dxa"/>
          </w:tcPr>
          <w:p w14:paraId="0663A093" w14:textId="4B4B2A4F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3713D615" w14:textId="4CE65BFC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5235" w:type="dxa"/>
          </w:tcPr>
          <w:p w14:paraId="0F08C3B1" w14:textId="5E36EB2C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97</w:t>
            </w:r>
          </w:p>
        </w:tc>
      </w:tr>
      <w:tr w:rsidR="00FA19F6" w14:paraId="34B155C9" w14:textId="77777777" w:rsidTr="00742863">
        <w:tc>
          <w:tcPr>
            <w:tcW w:w="714" w:type="dxa"/>
          </w:tcPr>
          <w:p w14:paraId="0CEF3D05" w14:textId="7E530D7C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6</w:t>
            </w:r>
          </w:p>
        </w:tc>
        <w:tc>
          <w:tcPr>
            <w:tcW w:w="1417" w:type="dxa"/>
          </w:tcPr>
          <w:p w14:paraId="5104AFC6" w14:textId="79831651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3BD8194B" w14:textId="427ABE01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5235" w:type="dxa"/>
          </w:tcPr>
          <w:p w14:paraId="6C4F2E55" w14:textId="7BE8CE7F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32</w:t>
            </w:r>
          </w:p>
        </w:tc>
      </w:tr>
      <w:tr w:rsidR="00FA19F6" w14:paraId="395773CD" w14:textId="77777777" w:rsidTr="00742863">
        <w:tc>
          <w:tcPr>
            <w:tcW w:w="714" w:type="dxa"/>
          </w:tcPr>
          <w:p w14:paraId="5376BB63" w14:textId="360577D4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7</w:t>
            </w:r>
          </w:p>
        </w:tc>
        <w:tc>
          <w:tcPr>
            <w:tcW w:w="1417" w:type="dxa"/>
          </w:tcPr>
          <w:p w14:paraId="0CFF9E22" w14:textId="34FC12CB" w:rsidR="00FA19F6" w:rsidRDefault="00FA19F6" w:rsidP="00FA1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</w:p>
        </w:tc>
        <w:tc>
          <w:tcPr>
            <w:tcW w:w="2410" w:type="dxa"/>
          </w:tcPr>
          <w:p w14:paraId="456237AC" w14:textId="4E459D2F" w:rsidR="00FA19F6" w:rsidRPr="00D375ED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A19F6">
              <w:rPr>
                <w:rFonts w:ascii="Times New Roman" w:hAnsi="Times New Roman"/>
                <w:sz w:val="24"/>
              </w:rPr>
              <w:t>PP1465</w:t>
            </w: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5235" w:type="dxa"/>
          </w:tcPr>
          <w:p w14:paraId="63FE9999" w14:textId="2D46E456" w:rsidR="00FA19F6" w:rsidRPr="00F875DB" w:rsidRDefault="00FA19F6" w:rsidP="00FA19F6">
            <w:pPr>
              <w:rPr>
                <w:rFonts w:ascii="Times New Roman" w:hAnsi="Times New Roman"/>
                <w:sz w:val="24"/>
              </w:rPr>
            </w:pPr>
            <w:r w:rsidRPr="00F875DB">
              <w:rPr>
                <w:rFonts w:ascii="Times New Roman" w:hAnsi="Times New Roman"/>
                <w:sz w:val="24"/>
              </w:rPr>
              <w:t>Rickettsia_sp._ZGP</w:t>
            </w:r>
            <w:r>
              <w:rPr>
                <w:rFonts w:ascii="Times New Roman" w:hAnsi="Times New Roman"/>
                <w:sz w:val="24"/>
              </w:rPr>
              <w:t>151</w:t>
            </w:r>
          </w:p>
        </w:tc>
      </w:tr>
    </w:tbl>
    <w:p w14:paraId="7B68EEC9" w14:textId="097CA250" w:rsidR="00F64768" w:rsidRPr="00BC1230" w:rsidRDefault="00F64768" w:rsidP="0023531C">
      <w:pPr>
        <w:widowControl/>
        <w:jc w:val="left"/>
      </w:pPr>
    </w:p>
    <w:sectPr w:rsidR="00F64768" w:rsidRPr="00BC1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D27A8" w14:textId="77777777" w:rsidR="000927BD" w:rsidRDefault="000927BD" w:rsidP="000F7834">
      <w:r>
        <w:separator/>
      </w:r>
    </w:p>
  </w:endnote>
  <w:endnote w:type="continuationSeparator" w:id="0">
    <w:p w14:paraId="1E36C96D" w14:textId="77777777" w:rsidR="000927BD" w:rsidRDefault="000927BD" w:rsidP="000F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4C20C" w14:textId="77777777" w:rsidR="000927BD" w:rsidRDefault="000927BD" w:rsidP="000F7834">
      <w:r>
        <w:separator/>
      </w:r>
    </w:p>
  </w:footnote>
  <w:footnote w:type="continuationSeparator" w:id="0">
    <w:p w14:paraId="29FF4A0B" w14:textId="77777777" w:rsidR="000927BD" w:rsidRDefault="000927BD" w:rsidP="000F7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A6"/>
    <w:rsid w:val="00050955"/>
    <w:rsid w:val="000927BD"/>
    <w:rsid w:val="000A0274"/>
    <w:rsid w:val="000F7834"/>
    <w:rsid w:val="00103CAA"/>
    <w:rsid w:val="001260FF"/>
    <w:rsid w:val="001605E1"/>
    <w:rsid w:val="001A4E49"/>
    <w:rsid w:val="001C3B4A"/>
    <w:rsid w:val="002167DA"/>
    <w:rsid w:val="0023531C"/>
    <w:rsid w:val="00323745"/>
    <w:rsid w:val="0037745F"/>
    <w:rsid w:val="00410DFB"/>
    <w:rsid w:val="00421633"/>
    <w:rsid w:val="0043345F"/>
    <w:rsid w:val="00433620"/>
    <w:rsid w:val="00462756"/>
    <w:rsid w:val="005E454C"/>
    <w:rsid w:val="00647FB8"/>
    <w:rsid w:val="00693AB5"/>
    <w:rsid w:val="006952D6"/>
    <w:rsid w:val="006A19E2"/>
    <w:rsid w:val="006B3330"/>
    <w:rsid w:val="006C03D1"/>
    <w:rsid w:val="006C5504"/>
    <w:rsid w:val="00742863"/>
    <w:rsid w:val="0076299B"/>
    <w:rsid w:val="007644C6"/>
    <w:rsid w:val="00790CE9"/>
    <w:rsid w:val="007A7758"/>
    <w:rsid w:val="007F0BB4"/>
    <w:rsid w:val="00816550"/>
    <w:rsid w:val="00850DFD"/>
    <w:rsid w:val="008B41BB"/>
    <w:rsid w:val="00953C15"/>
    <w:rsid w:val="00964612"/>
    <w:rsid w:val="00A3190A"/>
    <w:rsid w:val="00A4623D"/>
    <w:rsid w:val="00A6078E"/>
    <w:rsid w:val="00AF4ADB"/>
    <w:rsid w:val="00B60523"/>
    <w:rsid w:val="00B712F3"/>
    <w:rsid w:val="00B73D76"/>
    <w:rsid w:val="00BC1230"/>
    <w:rsid w:val="00BC317F"/>
    <w:rsid w:val="00BE141C"/>
    <w:rsid w:val="00C2157B"/>
    <w:rsid w:val="00C747D1"/>
    <w:rsid w:val="00C75ECC"/>
    <w:rsid w:val="00D30473"/>
    <w:rsid w:val="00D375ED"/>
    <w:rsid w:val="00DA4811"/>
    <w:rsid w:val="00E26102"/>
    <w:rsid w:val="00EA0869"/>
    <w:rsid w:val="00F00F70"/>
    <w:rsid w:val="00F64768"/>
    <w:rsid w:val="00F740A8"/>
    <w:rsid w:val="00F875DB"/>
    <w:rsid w:val="00F933A6"/>
    <w:rsid w:val="00FA19F6"/>
    <w:rsid w:val="00FE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C7F504"/>
  <w15:chartTrackingRefBased/>
  <w15:docId w15:val="{C49A9A5C-DE49-4F69-B3FD-B71CC125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83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8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834"/>
    <w:rPr>
      <w:sz w:val="18"/>
      <w:szCs w:val="18"/>
    </w:rPr>
  </w:style>
  <w:style w:type="table" w:styleId="a7">
    <w:name w:val="Table Grid"/>
    <w:basedOn w:val="a1"/>
    <w:uiPriority w:val="39"/>
    <w:rsid w:val="000F7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3</Pages>
  <Words>857</Words>
  <Characters>4965</Characters>
  <Application>Microsoft Office Word</Application>
  <DocSecurity>0</DocSecurity>
  <Lines>451</Lines>
  <Paragraphs>415</Paragraphs>
  <ScaleCrop>false</ScaleCrop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28</cp:revision>
  <dcterms:created xsi:type="dcterms:W3CDTF">2021-12-16T02:28:00Z</dcterms:created>
  <dcterms:modified xsi:type="dcterms:W3CDTF">2024-03-14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6488ab1eb3b158293884215ee8c415f4df2db9a489c2b7e95cfb88d75c5564</vt:lpwstr>
  </property>
</Properties>
</file>